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01AF2" w14:textId="77777777" w:rsidR="00D95427" w:rsidRPr="00D95427" w:rsidRDefault="00D95427" w:rsidP="00D9542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D95427">
        <w:rPr>
          <w:rFonts w:ascii="Times New Roman" w:hAnsi="Times New Roman" w:cs="Times New Roman"/>
        </w:rPr>
        <w:t>SUPPORTING INFORMATION REFERENCES</w:t>
      </w:r>
    </w:p>
    <w:p w14:paraId="5536A63B" w14:textId="77777777" w:rsidR="00D95427" w:rsidRPr="00D95427" w:rsidRDefault="00D95427" w:rsidP="00D9542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C940A10" w14:textId="77777777" w:rsidR="00D95427" w:rsidRP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enin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W, Baker A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osn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H-U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ilan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GJ (1996) Global mitochondrial DNA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holarctic</w:t>
      </w:r>
      <w:proofErr w:type="spellEnd"/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breeding dunlin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Calidris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alpi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Evolution 50: 318-330.</w:t>
      </w:r>
      <w:proofErr w:type="gramEnd"/>
    </w:p>
    <w:p w14:paraId="4652DF7B" w14:textId="77777777" w:rsidR="00D95427" w:rsidRP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oglun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Johansson T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intem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ekkerm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H (2009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Black-tailed Godwit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Limosa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limos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geographic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ubstructurin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vealed b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ontrol region sequences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50: 45-53.</w:t>
      </w:r>
    </w:p>
    <w:p w14:paraId="74543916" w14:textId="77777777" w:rsid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 w:rsidR="00D95427" w:rsidRPr="00D95427">
        <w:rPr>
          <w:rFonts w:ascii="Times New Roman" w:eastAsia="Times New Roman" w:hAnsi="Times New Roman" w:cs="Times New Roman"/>
        </w:rPr>
        <w:t xml:space="preserve">. Sangster G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ollinso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M, Crochet P-A, Knox AG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rki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T, et al. (2011) Taxonomic recommendations for British birds: Seventh report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Ibis 153: 883-892.</w:t>
      </w:r>
      <w:proofErr w:type="gramEnd"/>
    </w:p>
    <w:p w14:paraId="5E1F052A" w14:textId="77777777" w:rsidR="001524F5" w:rsidRPr="001524F5" w:rsidRDefault="001524F5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4</w:t>
      </w:r>
      <w:r w:rsidRPr="00D95427">
        <w:rPr>
          <w:rFonts w:ascii="Times New Roman" w:eastAsia="Times New Roman" w:hAnsi="Times New Roman" w:cs="Times New Roman"/>
        </w:rPr>
        <w:t xml:space="preserve">. </w:t>
      </w:r>
      <w:r w:rsidRPr="00D95427">
        <w:rPr>
          <w:rFonts w:ascii="Times New Roman" w:eastAsia="Times New Roman" w:hAnsi="Times New Roman" w:cs="Times New Roman"/>
          <w:color w:val="000000"/>
        </w:rPr>
        <w:t xml:space="preserve">Hebert PDN, Stoeckle MY, </w:t>
      </w:r>
      <w:proofErr w:type="spellStart"/>
      <w:r w:rsidRPr="00D95427">
        <w:rPr>
          <w:rFonts w:ascii="Times New Roman" w:eastAsia="Times New Roman" w:hAnsi="Times New Roman" w:cs="Times New Roman"/>
          <w:color w:val="000000"/>
        </w:rPr>
        <w:t>Zemlak</w:t>
      </w:r>
      <w:proofErr w:type="spellEnd"/>
      <w:r w:rsidRPr="00D95427">
        <w:rPr>
          <w:rFonts w:ascii="Times New Roman" w:eastAsia="Times New Roman" w:hAnsi="Times New Roman" w:cs="Times New Roman"/>
          <w:color w:val="000000"/>
        </w:rPr>
        <w:t xml:space="preserve"> TS, Francis CM (2004) Identification of birds through DNA barcodes. PLOS </w:t>
      </w:r>
      <w:proofErr w:type="spellStart"/>
      <w:r w:rsidRPr="00D95427">
        <w:rPr>
          <w:rFonts w:ascii="Times New Roman" w:eastAsia="Times New Roman" w:hAnsi="Times New Roman" w:cs="Times New Roman"/>
          <w:color w:val="000000"/>
        </w:rPr>
        <w:t>Biol</w:t>
      </w:r>
      <w:proofErr w:type="spellEnd"/>
      <w:r w:rsidRPr="00D95427">
        <w:rPr>
          <w:rFonts w:ascii="Times New Roman" w:eastAsia="Times New Roman" w:hAnsi="Times New Roman" w:cs="Times New Roman"/>
          <w:color w:val="000000"/>
        </w:rPr>
        <w:t xml:space="preserve"> 2: e312.</w:t>
      </w:r>
    </w:p>
    <w:p w14:paraId="671605FB" w14:textId="77777777" w:rsidR="00D95427" w:rsidRP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Vilac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T, Santos FR (2010) Biogeographic history of the species complex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Basileute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culicivor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Ave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rul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otropic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57: 585-597.</w:t>
      </w:r>
    </w:p>
    <w:p w14:paraId="52F05356" w14:textId="77777777" w:rsidR="00D95427" w:rsidRP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</w:t>
      </w:r>
      <w:r w:rsidR="00D95427" w:rsidRPr="00D95427">
        <w:rPr>
          <w:rFonts w:ascii="Times New Roman" w:eastAsia="Times New Roman" w:hAnsi="Times New Roman" w:cs="Times New Roman"/>
        </w:rPr>
        <w:t>. Irwin DE, Irwin JH, Smith TB (2011) Genetic variation and seasonal migratory connectivity in Wilson's warbler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Wilsonia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pusil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: species-level differences in nuclear DNA between western and eastern population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0: 3102-3115.</w:t>
      </w:r>
    </w:p>
    <w:p w14:paraId="68B9EC52" w14:textId="77777777" w:rsidR="00D95427" w:rsidRPr="00D95427" w:rsidRDefault="001524F5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</w:t>
      </w:r>
      <w:r w:rsidR="00D95427" w:rsidRPr="00D95427">
        <w:rPr>
          <w:rFonts w:ascii="Times New Roman" w:eastAsia="Times New Roman" w:hAnsi="Times New Roman" w:cs="Times New Roman"/>
        </w:rPr>
        <w:t xml:space="preserve">. Escalante P (2009) Evolutionary history of a prominent North American warbler clade: The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Oporornis-Geothlyp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omplex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53: 668-678.</w:t>
      </w:r>
    </w:p>
    <w:p w14:paraId="3FABFD13" w14:textId="77777777" w:rsidR="00D95427" w:rsidRPr="00D95427" w:rsidRDefault="00D95427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D95427">
        <w:rPr>
          <w:rFonts w:ascii="Times New Roman" w:eastAsia="Times New Roman" w:hAnsi="Times New Roman" w:cs="Times New Roman"/>
        </w:rPr>
        <w:t>8. Perez-</w:t>
      </w:r>
      <w:proofErr w:type="spellStart"/>
      <w:r w:rsidRPr="00D95427">
        <w:rPr>
          <w:rFonts w:ascii="Times New Roman" w:eastAsia="Times New Roman" w:hAnsi="Times New Roman" w:cs="Times New Roman"/>
        </w:rPr>
        <w:t>Eman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JL (2005) Molecular </w:t>
      </w:r>
      <w:proofErr w:type="spellStart"/>
      <w:r w:rsidRPr="00D95427">
        <w:rPr>
          <w:rFonts w:ascii="Times New Roman" w:eastAsia="Times New Roman" w:hAnsi="Times New Roman" w:cs="Times New Roman"/>
        </w:rPr>
        <w:t>phylogenetics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and biogeography of the </w:t>
      </w:r>
      <w:proofErr w:type="spellStart"/>
      <w:r w:rsidRPr="00D95427">
        <w:rPr>
          <w:rFonts w:ascii="Times New Roman" w:eastAsia="Times New Roman" w:hAnsi="Times New Roman" w:cs="Times New Roman"/>
        </w:rPr>
        <w:t>Neotropical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redstarts (</w:t>
      </w:r>
      <w:proofErr w:type="spellStart"/>
      <w:r w:rsidRPr="00D95427">
        <w:rPr>
          <w:rFonts w:ascii="Times New Roman" w:eastAsia="Times New Roman" w:hAnsi="Times New Roman" w:cs="Times New Roman"/>
          <w:i/>
        </w:rPr>
        <w:t>Myioborus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; Aves, </w:t>
      </w:r>
      <w:proofErr w:type="spellStart"/>
      <w:r w:rsidRPr="00D95427">
        <w:rPr>
          <w:rFonts w:ascii="Times New Roman" w:eastAsia="Times New Roman" w:hAnsi="Times New Roman" w:cs="Times New Roman"/>
        </w:rPr>
        <w:t>Parulinae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Pr="00D95427">
        <w:rPr>
          <w:rFonts w:ascii="Times New Roman" w:eastAsia="Times New Roman" w:hAnsi="Times New Roman" w:cs="Times New Roman"/>
        </w:rPr>
        <w:t>Mol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95427">
        <w:rPr>
          <w:rFonts w:ascii="Times New Roman" w:eastAsia="Times New Roman" w:hAnsi="Times New Roman" w:cs="Times New Roman"/>
        </w:rPr>
        <w:t>Evol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37: 511-528.</w:t>
      </w:r>
    </w:p>
    <w:p w14:paraId="4418A256" w14:textId="77777777" w:rsidR="00D95427" w:rsidRPr="00D95427" w:rsidRDefault="00D95427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D95427">
        <w:rPr>
          <w:rFonts w:ascii="Times New Roman" w:eastAsia="Times New Roman" w:hAnsi="Times New Roman" w:cs="Times New Roman"/>
        </w:rPr>
        <w:lastRenderedPageBreak/>
        <w:t xml:space="preserve">9. </w:t>
      </w:r>
      <w:proofErr w:type="spellStart"/>
      <w:r w:rsidRPr="00D95427">
        <w:rPr>
          <w:rFonts w:ascii="Times New Roman" w:eastAsia="Times New Roman" w:hAnsi="Times New Roman" w:cs="Times New Roman"/>
        </w:rPr>
        <w:t>Lovette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IJ, Perez-</w:t>
      </w:r>
      <w:proofErr w:type="spellStart"/>
      <w:r w:rsidRPr="00D95427">
        <w:rPr>
          <w:rFonts w:ascii="Times New Roman" w:eastAsia="Times New Roman" w:hAnsi="Times New Roman" w:cs="Times New Roman"/>
        </w:rPr>
        <w:t>Eman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JL, Sullivan JP, Banks RC, </w:t>
      </w:r>
      <w:proofErr w:type="spellStart"/>
      <w:r w:rsidRPr="00D95427">
        <w:rPr>
          <w:rFonts w:ascii="Times New Roman" w:eastAsia="Times New Roman" w:hAnsi="Times New Roman" w:cs="Times New Roman"/>
        </w:rPr>
        <w:t>Fiorentino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I, et al. (2010) A comprehensive </w:t>
      </w:r>
      <w:proofErr w:type="spellStart"/>
      <w:r w:rsidRPr="00D95427">
        <w:rPr>
          <w:rFonts w:ascii="Times New Roman" w:eastAsia="Times New Roman" w:hAnsi="Times New Roman" w:cs="Times New Roman"/>
        </w:rPr>
        <w:t>multilocus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phylogeny for the wood-warblers and a revised classification of the </w:t>
      </w:r>
      <w:proofErr w:type="spellStart"/>
      <w:r w:rsidRPr="00D95427">
        <w:rPr>
          <w:rFonts w:ascii="Times New Roman" w:eastAsia="Times New Roman" w:hAnsi="Times New Roman" w:cs="Times New Roman"/>
        </w:rPr>
        <w:t>Parulidae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(Aves). </w:t>
      </w:r>
      <w:proofErr w:type="spellStart"/>
      <w:r w:rsidRPr="00D95427">
        <w:rPr>
          <w:rFonts w:ascii="Times New Roman" w:eastAsia="Times New Roman" w:hAnsi="Times New Roman" w:cs="Times New Roman"/>
        </w:rPr>
        <w:t>Mol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95427">
        <w:rPr>
          <w:rFonts w:ascii="Times New Roman" w:eastAsia="Times New Roman" w:hAnsi="Times New Roman" w:cs="Times New Roman"/>
        </w:rPr>
        <w:t>Evol</w:t>
      </w:r>
      <w:proofErr w:type="spellEnd"/>
      <w:r w:rsidRPr="00D95427">
        <w:rPr>
          <w:rFonts w:ascii="Times New Roman" w:eastAsia="Times New Roman" w:hAnsi="Times New Roman" w:cs="Times New Roman"/>
        </w:rPr>
        <w:t xml:space="preserve"> 57: 753-770.</w:t>
      </w:r>
    </w:p>
    <w:p w14:paraId="00188E52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0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vett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J (2004) Molecular phylogeny and plumage signal evolution in a trans-Andean and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circu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>-Amazonian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avian species complex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2: 512-523.</w:t>
      </w:r>
    </w:p>
    <w:p w14:paraId="4918816F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1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vett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J, Clegg SM, Smith TB (2004) Limited utility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arkers for determining connectivity among breeding and overwintering locations in three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neotropical</w:t>
      </w:r>
      <w:proofErr w:type="spellEnd"/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migrant birds. Conservatio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8: 156-166.</w:t>
      </w:r>
    </w:p>
    <w:p w14:paraId="4C2A4828" w14:textId="77777777" w:rsidR="00D95427" w:rsidRPr="00D95427" w:rsidRDefault="002124FE" w:rsidP="00D95427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2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ilo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, Gibbs HL, Hobson KA (2000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genetic structure of northern populations of the Yellow Warbler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Dendroica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petechi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9: 667-681.</w:t>
      </w:r>
    </w:p>
    <w:p w14:paraId="0D1EFCED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3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abrow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rax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, Confer J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vett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J (2005) Geographic variability in mitochondrial introgression among hybridizing populations of Golden-winged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Vermivora</w:t>
      </w:r>
      <w:proofErr w:type="spellEnd"/>
      <w:r w:rsidR="00D95427" w:rsidRPr="00D9542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chrysopter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>) and Blue-winged (</w:t>
      </w:r>
      <w:r w:rsidR="00D95427" w:rsidRPr="00D95427">
        <w:rPr>
          <w:rFonts w:ascii="Times New Roman" w:eastAsia="Times New Roman" w:hAnsi="Times New Roman" w:cs="Times New Roman"/>
          <w:i/>
        </w:rPr>
        <w:t xml:space="preserve">V.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pin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Warblers. Conservation Genet 6: 843-853. </w:t>
      </w:r>
    </w:p>
    <w:p w14:paraId="78D9D421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4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ueg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KC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ijman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J, Moritz C (2006) Climate change and the origin of migratory pathways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wainson'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Thrush,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tha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ustulat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. </w:t>
      </w:r>
      <w:r w:rsidR="00D95427" w:rsidRPr="00D95427">
        <w:rPr>
          <w:rFonts w:ascii="Times New Roman" w:eastAsia="Times New Roman" w:hAnsi="Times New Roman" w:cs="Times New Roman"/>
          <w:iCs/>
        </w:rPr>
        <w:t>J Biogeography 33: 1172-1182.</w:t>
      </w:r>
    </w:p>
    <w:p w14:paraId="57ABF37E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5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opp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M, Pruett CL, McCracken KG, Winker K (2013) How migratory thrushes conquered northern North America: a comparativ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pproach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eerJ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: e206.</w:t>
      </w:r>
    </w:p>
    <w:p w14:paraId="7AA90C33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6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lstro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Barnes KN, Olsson U, Barker FK, Bloomer P, et al. (2013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ultiloc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hylogeny of the avian famil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laud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larks) reveals complex morphological evolution, non-monophyletic genera and hidden species diversity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69: 1043-1056.</w:t>
      </w:r>
    </w:p>
    <w:p w14:paraId="42460227" w14:textId="77777777" w:rsidR="00D95427" w:rsidRP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7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o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afr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J, Sheldon FH, Winkler DW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vett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J (2010) Phylogeny of the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Hirund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the Barn Swallow subspecies complex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56: 409-418.</w:t>
      </w:r>
    </w:p>
    <w:p w14:paraId="12CD754D" w14:textId="77777777" w:rsidR="00D95427" w:rsidRDefault="002124FE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 w:rsidR="00D95427" w:rsidRPr="00D95427">
        <w:rPr>
          <w:rFonts w:ascii="Times New Roman" w:eastAsia="Times New Roman" w:hAnsi="Times New Roman" w:cs="Times New Roman"/>
        </w:rPr>
        <w:t xml:space="preserve">8. Kerr KCR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ijtma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arreir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S, Hebert PDN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ubar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L (2009) Probing evolutionary patterns i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otropica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irds through DNA barcodes. PLOS ONE 4: e4379.</w:t>
      </w:r>
    </w:p>
    <w:p w14:paraId="6F19CA5C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</w:t>
      </w:r>
      <w:r w:rsidR="00D95427" w:rsidRPr="00D95427">
        <w:rPr>
          <w:rFonts w:ascii="Times New Roman" w:eastAsia="Times New Roman" w:hAnsi="Times New Roman" w:cs="Times New Roman"/>
        </w:rPr>
        <w:t xml:space="preserve">. Baker AJ, Daugherty CH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olbourn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, McLennan JL (1995) Flightless brown kiwis of New Zealand possess extremely subdivided population structure and cryptic species like small mammal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t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Aca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USA 92: 8254-8258.</w:t>
      </w:r>
    </w:p>
    <w:p w14:paraId="4B751EE3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xino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E, James HF, Olson SL, Sorenson MD, Jackson J, et al. (2002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from fossils reveals a radiation of Hawaiian geese recently derived from the Canada goose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Brant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nadens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t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ca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U S A 99: 1299-1404.</w:t>
      </w:r>
    </w:p>
    <w:p w14:paraId="672EC0DB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uzhan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ackstro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N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uaxin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ngyin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W, et al. (2010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i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tructure and gene flow of Himalay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nowcoc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Tetraogall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himalayens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Animal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60: 449-465. </w:t>
      </w:r>
    </w:p>
    <w:p w14:paraId="07A97BF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amau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Haring E (2004) Molecular phylogeny and biogeography of Honey-buzzards (genera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ern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Henicopern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o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ys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s 42: 145-153. </w:t>
      </w:r>
    </w:p>
    <w:p w14:paraId="0C053D2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homass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H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iersem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T, de Bakker MA, d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nijf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tebrij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, et al. (2003) A new phylogeny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wiftlet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Aves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pod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based on cytochrome-b DNA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9: 86-93.  </w:t>
      </w:r>
    </w:p>
    <w:p w14:paraId="400797CC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4</w:t>
      </w:r>
      <w:r w:rsidR="00D95427" w:rsidRPr="00D95427">
        <w:rPr>
          <w:rFonts w:ascii="Times New Roman" w:eastAsia="Times New Roman" w:hAnsi="Times New Roman" w:cs="Times New Roman"/>
        </w:rPr>
        <w:t xml:space="preserve">. Price JJ, Johnson KP, Clayton DH (2004a) The evolution of echolocation i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wiftlet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J Avi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5: 135-143.</w:t>
      </w:r>
    </w:p>
    <w:p w14:paraId="7E57416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</w:t>
      </w:r>
      <w:r w:rsidR="00D95427" w:rsidRPr="00D95427">
        <w:rPr>
          <w:rFonts w:ascii="Times New Roman" w:eastAsia="Times New Roman" w:hAnsi="Times New Roman" w:cs="Times New Roman"/>
        </w:rPr>
        <w:t xml:space="preserve">. Moyle RG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osn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aki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Sheldon FH (2008) Taxonomic status of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inabalu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'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inch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'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wiftl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Bull Brit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lub 128: 94-100.</w:t>
      </w:r>
    </w:p>
    <w:p w14:paraId="7474F384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</w:t>
      </w:r>
      <w:r w:rsidR="00D95427" w:rsidRPr="00D95427">
        <w:rPr>
          <w:rFonts w:ascii="Times New Roman" w:eastAsia="Times New Roman" w:hAnsi="Times New Roman" w:cs="Times New Roman"/>
        </w:rPr>
        <w:t>. Pruett CL, Gibson DD, Winker K (2001) Molecular “cuckoo clock” suggests listing of western Yellow-billed Cuckoos may be warranted. Wilson Bull 113: 228-231.</w:t>
      </w:r>
    </w:p>
    <w:p w14:paraId="45AF0CC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7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roombridg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J, Jones CG, Bayes MK, v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y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J, Carrillo J, et al. (2002) A molecular phylogeny of African kestrels with reference to divergence across the Indian Ocean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5: 267-277.</w:t>
      </w:r>
    </w:p>
    <w:p w14:paraId="6789476A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rajew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etzn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W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J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1994) Phylogeny of cranes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ruiform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ru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based on cytochrome-b DNA sequence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11: 351-364.</w:t>
      </w:r>
      <w:proofErr w:type="gramEnd"/>
    </w:p>
    <w:p w14:paraId="18859EA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9</w:t>
      </w:r>
      <w:r w:rsidR="00D95427" w:rsidRPr="00D95427">
        <w:rPr>
          <w:rFonts w:ascii="Times New Roman" w:eastAsia="Times New Roman" w:hAnsi="Times New Roman" w:cs="Times New Roman"/>
        </w:rPr>
        <w:t>. American Ornithologists' Union (1998) The American Ornithologists’ Union Check-List of North American birds, 7th edition. Lawrence: Allen Press. 829 p.</w:t>
      </w:r>
    </w:p>
    <w:p w14:paraId="59242AC8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r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TP, MacKinnon D, Piatt JF, Friesen VL (2011) Genetic differentiation of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ittlitz'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urrel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n the Aleutian Islands and Gulf of Alaska. Marin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9: 45-51.</w:t>
      </w:r>
    </w:p>
    <w:p w14:paraId="5B8A2ABF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ieber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lbi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J, d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nijf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2001) Genetic differentiation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gulls in the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a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chinnans-fusc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group (Aves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haradriiform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0: 2447-2462. </w:t>
      </w:r>
    </w:p>
    <w:p w14:paraId="5E96D76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2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ieber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eKnijf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lbi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J (2004) The Herring Gull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a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rgentat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complex is not a ring specie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71: 893-901. </w:t>
      </w:r>
    </w:p>
    <w:p w14:paraId="5BD2411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vis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C, Nelson WS, Sibley CG (1994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Why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one-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ilobas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equences from mitochondrial DNA fail to solve the Hoatzin phylogenetic enigma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: 175-184.</w:t>
      </w:r>
    </w:p>
    <w:p w14:paraId="2C18E64E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4</w:t>
      </w:r>
      <w:r w:rsidR="00D95427" w:rsidRPr="00D95427">
        <w:rPr>
          <w:rFonts w:ascii="Times New Roman" w:eastAsia="Times New Roman" w:hAnsi="Times New Roman" w:cs="Times New Roman"/>
        </w:rPr>
        <w:t xml:space="preserve">. Zink R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rovet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V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ohw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 (2002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i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tterns in the Great Spotted Woodpecker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Dendrocopo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major</w:t>
      </w:r>
      <w:r w:rsidR="00D95427" w:rsidRPr="00D95427">
        <w:rPr>
          <w:rFonts w:ascii="Times New Roman" w:eastAsia="Times New Roman" w:hAnsi="Times New Roman" w:cs="Times New Roman"/>
        </w:rPr>
        <w:t xml:space="preserve"> across Eurasia. J Avian Biol. 33: 175-178. </w:t>
      </w:r>
    </w:p>
    <w:p w14:paraId="5247FFF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</w:t>
      </w:r>
      <w:r w:rsidR="00D95427" w:rsidRPr="00D95427">
        <w:rPr>
          <w:rFonts w:ascii="Times New Roman" w:eastAsia="Times New Roman" w:hAnsi="Times New Roman" w:cs="Times New Roman"/>
        </w:rPr>
        <w:t xml:space="preserve">. Zink R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ohw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rovet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, Blackwell-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ag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C, Farrell SL (2002) Holarctic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species limits of Three-Toed Woodpecker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Condor 104: 167-170.</w:t>
      </w:r>
      <w:proofErr w:type="gramEnd"/>
    </w:p>
    <w:p w14:paraId="2F33D1CB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umbach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P, Pratt TK, Fleischer RC (2003) Phylogeny of the owlet-nightjars (Aves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egothel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based on mitochondrial DNA sequence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9: 540-549.</w:t>
      </w:r>
    </w:p>
    <w:p w14:paraId="72042685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7</w:t>
      </w:r>
      <w:r w:rsidR="00D95427" w:rsidRPr="00D95427">
        <w:rPr>
          <w:rFonts w:ascii="Times New Roman" w:eastAsia="Times New Roman" w:hAnsi="Times New Roman" w:cs="Times New Roman"/>
        </w:rPr>
        <w:t xml:space="preserve">. Gomez-Diaz E, Gonzalez-Solis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einad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A, Page RD (2006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lonectr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hearwaters using molecular and morphometric data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41: 322-332. </w:t>
      </w:r>
    </w:p>
    <w:p w14:paraId="2446AAF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38</w:t>
      </w:r>
      <w:r w:rsidR="00D95427" w:rsidRPr="00D95427">
        <w:rPr>
          <w:rFonts w:ascii="Times New Roman" w:eastAsia="Times New Roman" w:hAnsi="Times New Roman" w:cs="Times New Roman"/>
        </w:rPr>
        <w:t xml:space="preserve">. Austin JJ (2004) Molecular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ic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uffin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hearwaters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: preliminary evidence from mitochondrial cytochrome b gene sequence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6: 77-88. </w:t>
      </w:r>
    </w:p>
    <w:p w14:paraId="461A6A53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9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berhar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R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rmingha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 (2004) Phylogeny and biogeography of the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mazon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ochrocepha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Aves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sittac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complex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1: 318-322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7E6DD7C0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iba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C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iya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Y (2004) Molecular systematics in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rating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rakeets: species limits and historical biogeography in the '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olstitial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' group, and the systematic position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nday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nda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0: 663-675. </w:t>
      </w:r>
    </w:p>
    <w:p w14:paraId="56FAECA4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hristid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, Boles W,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eds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(2008) Systematics and taxonomy of Australian birds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Collingwood: CSIRO Publishing. 288 p.</w:t>
      </w:r>
    </w:p>
    <w:p w14:paraId="73552E3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2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liebusc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liebusc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G, Henning FW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ott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 (2001) The systematic status of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ulphu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-crested and the lesser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ulphu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-crested cockatoo.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Papagei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5: 166-174.</w:t>
      </w:r>
      <w:proofErr w:type="gramEnd"/>
    </w:p>
    <w:p w14:paraId="25DAB745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3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roombridg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J, Jones CG, Nichols RA, Carlton 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rufor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W (2004) Molecular phylogeny and morphological change in the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sittacu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rakeet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1: 96-108. </w:t>
      </w:r>
    </w:p>
    <w:p w14:paraId="52B58A0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el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'Ry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 (2007) Genetic differentiation between Príncipe Island and mainland populations of the grey parrot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sittac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erithac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, and implications for conservation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6: 1673-1685.</w:t>
      </w:r>
    </w:p>
    <w:p w14:paraId="197D6F6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5</w:t>
      </w:r>
      <w:r w:rsidR="00D95427" w:rsidRPr="00D95427">
        <w:rPr>
          <w:rFonts w:ascii="Times New Roman" w:eastAsia="Times New Roman" w:hAnsi="Times New Roman" w:cs="Times New Roman"/>
        </w:rPr>
        <w:t xml:space="preserve">. Banks JC, Cruickshank RH, Drayton GM, Paterson AM (2008) Few genetic differences between Victorian and Western Australian blue penguins,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Eudyptul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minor</w:t>
      </w:r>
      <w:r w:rsidR="00D95427" w:rsidRPr="00D95427">
        <w:rPr>
          <w:rFonts w:ascii="Times New Roman" w:eastAsia="Times New Roman" w:hAnsi="Times New Roman" w:cs="Times New Roman"/>
        </w:rPr>
        <w:t xml:space="preserve">. New Zealand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o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5: 265-270. </w:t>
      </w:r>
    </w:p>
    <w:p w14:paraId="7C27D77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6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Johns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inda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, Ericson PG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ucco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, Kerr KCR, et al. (2010) DNA barcoding of Scandinavian birds reveals divergent lineages in trans-Atlantic species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51: 565-578. </w:t>
      </w:r>
    </w:p>
    <w:p w14:paraId="1F813B7C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7</w:t>
      </w:r>
      <w:r w:rsidR="00D95427" w:rsidRPr="00D95427">
        <w:rPr>
          <w:rFonts w:ascii="Times New Roman" w:eastAsia="Times New Roman" w:hAnsi="Times New Roman" w:cs="Times New Roman"/>
        </w:rPr>
        <w:t xml:space="preserve">. Wink 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idric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 (1999) Molecular evolution and systematics of owls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trigiform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In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oni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eic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F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cki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H (eds.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Owls of the world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Sussex: Pica Pres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pp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>. 39-57.</w:t>
      </w:r>
    </w:p>
    <w:p w14:paraId="3BD3BC5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8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udfoo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GA, Honeycutt RL, Slack RD (2006) Mitochondrial DNA variation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Ferruginous Pygmy-Owl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Glaucidium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brasilianu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Conserv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Genet 7: 1-12.</w:t>
      </w:r>
      <w:proofErr w:type="gramEnd"/>
    </w:p>
    <w:p w14:paraId="44EC5913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9</w:t>
      </w:r>
      <w:r w:rsidR="00D95427" w:rsidRPr="00D95427">
        <w:rPr>
          <w:rFonts w:ascii="Times New Roman" w:eastAsia="Times New Roman" w:hAnsi="Times New Roman" w:cs="Times New Roman"/>
        </w:rPr>
        <w:t xml:space="preserve">. Desmond MJ, Parsons TJ, Powers TO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avidg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A (2001) An initial examination of mitochondrial DNA structure in Burrowing Owl populations. J Raptor Res 35: 274-281. </w:t>
      </w:r>
    </w:p>
    <w:p w14:paraId="3A220C16" w14:textId="77777777" w:rsidR="00D95427" w:rsidRPr="00D95427" w:rsidRDefault="008E6803" w:rsidP="00D95427">
      <w:pPr>
        <w:pStyle w:val="Heading1"/>
        <w:spacing w:line="48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sz w:val="24"/>
          <w:szCs w:val="24"/>
        </w:rPr>
        <w:t>50</w:t>
      </w:r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>Hausknecht</w:t>
      </w:r>
      <w:proofErr w:type="spellEnd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R, Jacobs S, Müller J, Zink R, Frey H, et al. (2014) </w:t>
      </w:r>
      <w:proofErr w:type="spellStart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>Phylogeographic</w:t>
      </w:r>
      <w:proofErr w:type="spellEnd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analysis and genetic cluster recognition for the conservation of Ural Owls (</w:t>
      </w:r>
      <w:proofErr w:type="spellStart"/>
      <w:r w:rsidR="00D95427" w:rsidRPr="00D95427">
        <w:rPr>
          <w:rStyle w:val="Emphasis"/>
          <w:rFonts w:ascii="Times New Roman" w:eastAsia="Times New Roman" w:hAnsi="Times New Roman" w:cs="Times New Roman"/>
          <w:b w:val="0"/>
          <w:sz w:val="24"/>
          <w:szCs w:val="24"/>
        </w:rPr>
        <w:t>Strix</w:t>
      </w:r>
      <w:proofErr w:type="spellEnd"/>
      <w:r w:rsidR="00D95427" w:rsidRPr="00D95427">
        <w:rPr>
          <w:rStyle w:val="Emphasis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D95427" w:rsidRPr="00D95427">
        <w:rPr>
          <w:rStyle w:val="Emphasis"/>
          <w:rFonts w:ascii="Times New Roman" w:eastAsia="Times New Roman" w:hAnsi="Times New Roman" w:cs="Times New Roman"/>
          <w:b w:val="0"/>
          <w:sz w:val="24"/>
          <w:szCs w:val="24"/>
        </w:rPr>
        <w:t>uralensis</w:t>
      </w:r>
      <w:proofErr w:type="spellEnd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) in Europe. J </w:t>
      </w:r>
      <w:proofErr w:type="spellStart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155: 121-134. </w:t>
      </w:r>
    </w:p>
    <w:p w14:paraId="47368E3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teev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TE, Anderson DJ, McNally H,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 xml:space="preserve">Kim MH (2003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</w:t>
      </w:r>
      <w:r w:rsidR="00D95427" w:rsidRPr="00D95427">
        <w:rPr>
          <w:rFonts w:ascii="Times New Roman" w:eastAsia="Times New Roman" w:hAnsi="Times New Roman" w:cs="Times New Roman"/>
          <w:i/>
          <w:iCs/>
        </w:rPr>
        <w:t>Sula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: the role of physical barriers to gene flow in the diversification of tropical seabirds. J Avi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4: 217-223.</w:t>
      </w:r>
    </w:p>
    <w:p w14:paraId="12F9E4B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2</w:t>
      </w:r>
      <w:r w:rsidR="00D95427" w:rsidRPr="00D95427">
        <w:rPr>
          <w:rFonts w:ascii="Times New Roman" w:eastAsia="Times New Roman" w:hAnsi="Times New Roman" w:cs="Times New Roman"/>
        </w:rPr>
        <w:t xml:space="preserve">. Garcia-Moreno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rctand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jelds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 (1999) Strong diversification at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reelin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mong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etallur</w:t>
      </w:r>
      <w:r w:rsidR="00D95427" w:rsidRPr="00D95427">
        <w:rPr>
          <w:rFonts w:ascii="Times New Roman" w:eastAsia="Times New Roman" w:hAnsi="Times New Roman" w:cs="Times New Roman"/>
        </w:rPr>
        <w:t>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hummingbird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16: 702-711.</w:t>
      </w:r>
      <w:proofErr w:type="gramEnd"/>
    </w:p>
    <w:p w14:paraId="17C7FE13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3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mlan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KE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ar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oarm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WI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arzluf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M, Fleischer RC (2000) Cryptic genetic variation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raphyl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n raven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67: 2475-2482. </w:t>
      </w:r>
    </w:p>
    <w:p w14:paraId="6E6ADE3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ryukov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piridonov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, Nakamura S, Haring E, Suzuki H (2012) Comparativ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wo crow species: Jungle Crow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orv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acrorhyncho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Carrion Crow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orv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oron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o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9: 484-492.  </w:t>
      </w:r>
    </w:p>
    <w:p w14:paraId="14DBD07B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5</w:t>
      </w:r>
      <w:r w:rsidR="00D95427" w:rsidRPr="00D95427">
        <w:rPr>
          <w:rFonts w:ascii="Times New Roman" w:eastAsia="Times New Roman" w:hAnsi="Times New Roman" w:cs="Times New Roman"/>
        </w:rPr>
        <w:t xml:space="preserve">. Price JJ, Lanyon SM (2004) Patterns of song evolution and sexual selection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opendola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cacique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hav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5: 485-497.</w:t>
      </w:r>
    </w:p>
    <w:p w14:paraId="4FD9B2C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6</w:t>
      </w:r>
      <w:r w:rsidR="00D95427" w:rsidRPr="00D95427">
        <w:rPr>
          <w:rFonts w:ascii="Times New Roman" w:eastAsia="Times New Roman" w:hAnsi="Times New Roman" w:cs="Times New Roman"/>
        </w:rPr>
        <w:t xml:space="preserve">. Marshall HD, Baker AJ (1998) Rates and patterns of mitochondrial DNA sequence evolution i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ringillin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finche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Fringil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pp.) and the Greenfinch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rdueli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hlor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5: 638-646. </w:t>
      </w:r>
    </w:p>
    <w:p w14:paraId="6DAB9F88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7</w:t>
      </w:r>
      <w:r w:rsidR="00D95427" w:rsidRPr="00D95427">
        <w:rPr>
          <w:rFonts w:ascii="Times New Roman" w:eastAsia="Times New Roman" w:hAnsi="Times New Roman" w:cs="Times New Roman"/>
        </w:rPr>
        <w:t xml:space="preserve">. Sato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'hUigi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, Figueroa F, Grant PR, Grant BR, et al. (1999) Phylogeny of Darwin's finches as revealed b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equence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t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ca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U S A 96: 5101-5106. </w:t>
      </w:r>
    </w:p>
    <w:p w14:paraId="6C140330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8</w:t>
      </w:r>
      <w:r w:rsidR="00D95427" w:rsidRPr="00D95427">
        <w:rPr>
          <w:rFonts w:ascii="Times New Roman" w:eastAsia="Times New Roman" w:hAnsi="Times New Roman" w:cs="Times New Roman"/>
        </w:rPr>
        <w:t xml:space="preserve">. Grant PR, Grant BR (2002) Unpredictable evolution in a 30-year study of Darwin's finche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Science 296: 707-711.</w:t>
      </w:r>
      <w:proofErr w:type="gramEnd"/>
    </w:p>
    <w:p w14:paraId="56CB401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9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mlan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KE, Lanyon SM, Fritz SJ (1999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molecular phylogeny of the New World orioles (</w:t>
      </w:r>
      <w:r w:rsidR="00D95427" w:rsidRPr="00D95427">
        <w:rPr>
          <w:rFonts w:ascii="Times New Roman" w:eastAsia="Times New Roman" w:hAnsi="Times New Roman" w:cs="Times New Roman"/>
          <w:i/>
          <w:iCs/>
        </w:rPr>
        <w:t>Icterus</w:t>
      </w:r>
      <w:r w:rsidR="00D95427" w:rsidRPr="00D95427">
        <w:rPr>
          <w:rFonts w:ascii="Times New Roman" w:eastAsia="Times New Roman" w:hAnsi="Times New Roman" w:cs="Times New Roman"/>
        </w:rPr>
        <w:t xml:space="preserve">): The importance of dense taxon sampling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2: 224-229.</w:t>
      </w:r>
    </w:p>
    <w:p w14:paraId="4E66DC11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Questiau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iell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lou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aberl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 (1999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ica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vidence of gene flow among Common Crossbill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oxi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urvirostr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, Ave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ringill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populations at the continental level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Heredity 83: 196-205.</w:t>
      </w:r>
      <w:proofErr w:type="gramEnd"/>
    </w:p>
    <w:p w14:paraId="5B1561F9" w14:textId="77777777" w:rsidR="00D95427" w:rsidRPr="00D95427" w:rsidRDefault="008E6803" w:rsidP="00D9542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1</w:t>
      </w:r>
      <w:r w:rsidR="00D95427" w:rsidRPr="00D95427">
        <w:rPr>
          <w:rFonts w:ascii="Times New Roman" w:eastAsia="Times New Roman" w:hAnsi="Times New Roman" w:cs="Times New Roman"/>
        </w:rPr>
        <w:t xml:space="preserve">. Zink R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eckstei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D  (2003) Recent evolutionary history of the Fox Sparrows (Genus: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asserel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0: 522–527.</w:t>
      </w:r>
      <w:proofErr w:type="gramEnd"/>
    </w:p>
    <w:p w14:paraId="5E5C7994" w14:textId="77777777" w:rsidR="008E6803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2</w:t>
      </w:r>
      <w:r w:rsidR="00D95427" w:rsidRPr="00D95427">
        <w:rPr>
          <w:rFonts w:ascii="Times New Roman" w:eastAsia="Times New Roman" w:hAnsi="Times New Roman" w:cs="Times New Roman"/>
        </w:rPr>
        <w:t xml:space="preserve">. Price JJ, Lanyon SM (2002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robust phylogeny of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opendola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olyphyl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vealed by mitochondrial sequence data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19: 335-348.</w:t>
      </w:r>
      <w:proofErr w:type="gramEnd"/>
    </w:p>
    <w:p w14:paraId="1CB100BA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3</w:t>
      </w:r>
      <w:r w:rsidR="00D95427" w:rsidRPr="00D95427">
        <w:rPr>
          <w:rFonts w:ascii="Times New Roman" w:eastAsia="Times New Roman" w:hAnsi="Times New Roman" w:cs="Times New Roman"/>
        </w:rPr>
        <w:t xml:space="preserve">. Burns KJ, Naoki K (2004) Molecular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ic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biogeography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otropica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tanagers in the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Tangar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32: 838-854.</w:t>
      </w:r>
    </w:p>
    <w:p w14:paraId="4D75B0DE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lexi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 (2004) Historical diversification of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 terra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>-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irm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forest bir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uperspeci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a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i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erspective on the role of different hypotheses of Amazonian diversification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Evolution 58: 1303-1317.</w:t>
      </w:r>
      <w:proofErr w:type="gramEnd"/>
    </w:p>
    <w:p w14:paraId="370F118F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5</w:t>
      </w:r>
      <w:r w:rsidR="00D95427" w:rsidRPr="00D95427">
        <w:rPr>
          <w:rFonts w:ascii="Times New Roman" w:eastAsia="Times New Roman" w:hAnsi="Times New Roman" w:cs="Times New Roman"/>
        </w:rPr>
        <w:t xml:space="preserve">. Naka LN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chtold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nriqu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MP, Brumfield RT (2012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The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role of physical barriers in the location of avian suture zones in the Guiana Shield, Northern Amazonia. American Naturalist 179: E115-E132.</w:t>
      </w:r>
    </w:p>
    <w:p w14:paraId="58217DC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6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irchm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hittingha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A, Sheldon FH (2000) Relationships among cave swallow population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etrochelidon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fulv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determined by comparisons of microsatellite and cytochrome b data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4: 107-121.</w:t>
      </w:r>
    </w:p>
    <w:p w14:paraId="17E32B8A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67</w:t>
      </w:r>
      <w:r w:rsidR="00D95427" w:rsidRPr="00D95427">
        <w:rPr>
          <w:rFonts w:ascii="Times New Roman" w:eastAsia="Times New Roman" w:hAnsi="Times New Roman" w:cs="Times New Roman"/>
        </w:rPr>
        <w:t xml:space="preserve">. Beresford P (2003) Molecular systematics of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leth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heppardi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some other African robins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uscicapoide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>)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Ostrich 74: 58-73.</w:t>
      </w:r>
      <w:proofErr w:type="gramEnd"/>
    </w:p>
    <w:p w14:paraId="010A045C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8</w:t>
      </w:r>
      <w:r w:rsidR="00D95427" w:rsidRPr="00D95427">
        <w:rPr>
          <w:rFonts w:ascii="Times New Roman" w:eastAsia="Times New Roman" w:hAnsi="Times New Roman" w:cs="Times New Roman"/>
        </w:rPr>
        <w:t xml:space="preserve">. Goodman S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eig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A (2009) The generic and species relationships of the reputed endemic Malagasy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Pseudocossyph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famil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urd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Ostrich 73: 26-35.</w:t>
      </w:r>
      <w:proofErr w:type="gramEnd"/>
    </w:p>
    <w:p w14:paraId="7855EBE0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9</w:t>
      </w:r>
      <w:r w:rsidR="00D95427" w:rsidRPr="00D95427">
        <w:rPr>
          <w:rFonts w:ascii="Times New Roman" w:eastAsia="Times New Roman" w:hAnsi="Times New Roman" w:cs="Times New Roman"/>
        </w:rPr>
        <w:t xml:space="preserve">. Beresford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jelds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iur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 (2004) A new species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kala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heppardi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narrowly endemic in the Eastern Arc of Tanzania. Auk 121: 23-34 </w:t>
      </w:r>
    </w:p>
    <w:p w14:paraId="1346E1E5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0</w:t>
      </w:r>
      <w:r w:rsidR="00D95427" w:rsidRPr="00D95427">
        <w:rPr>
          <w:rFonts w:ascii="Times New Roman" w:eastAsia="Times New Roman" w:hAnsi="Times New Roman" w:cs="Times New Roman"/>
        </w:rPr>
        <w:t xml:space="preserve">. Bowie RCK, Bloomer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lance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, Crowe TM  (2003) The Karoo Thrush,</w:t>
      </w:r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Turd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mith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onaparte 1850, a southern African endemic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Ostrich 74: 1-7.</w:t>
      </w:r>
      <w:proofErr w:type="gramEnd"/>
    </w:p>
    <w:p w14:paraId="2154D46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1</w:t>
      </w:r>
      <w:r w:rsidR="00D95427" w:rsidRPr="00D95427">
        <w:rPr>
          <w:rFonts w:ascii="Times New Roman" w:eastAsia="Times New Roman" w:hAnsi="Times New Roman" w:cs="Times New Roman"/>
        </w:rPr>
        <w:t xml:space="preserve">. Warren BH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ermingha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, Bowie RCK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y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-Jones R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hebau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 (2003) Molecular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veals island colonization history and diversification of western Indian Ocean sunbird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Nectarini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ctarini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9: 67-85.</w:t>
      </w:r>
    </w:p>
    <w:p w14:paraId="4E652E7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2</w:t>
      </w:r>
      <w:r w:rsidR="00D95427" w:rsidRPr="00D95427">
        <w:rPr>
          <w:rFonts w:ascii="Times New Roman" w:eastAsia="Times New Roman" w:hAnsi="Times New Roman" w:cs="Times New Roman"/>
        </w:rPr>
        <w:t xml:space="preserve">. Smith TB, Holder K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irm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, O'Keefe K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ariso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, et al. (2000) Comparative avi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Cameroon and equatorial Guinea mountains: implications for conservation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9: 1505-1516.</w:t>
      </w:r>
    </w:p>
    <w:p w14:paraId="1AB443CE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3</w:t>
      </w:r>
      <w:r w:rsidR="00D95427" w:rsidRPr="00D95427">
        <w:rPr>
          <w:rFonts w:ascii="Times New Roman" w:eastAsia="Times New Roman" w:hAnsi="Times New Roman" w:cs="Times New Roman"/>
        </w:rPr>
        <w:t xml:space="preserve">. Joseph 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ilka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lper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odd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 (2001) Molecular systematics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New Guine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grunner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thonych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Emu 101: 273–280.</w:t>
      </w:r>
      <w:proofErr w:type="gramEnd"/>
    </w:p>
    <w:p w14:paraId="1099EEA3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ietz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, Garcia-del-Rey E, Castro GD, Wink M (2008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blue tit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a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teneriff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-group) on the Canary Islands based on mitochondrial DNA sequence data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rphometric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49: 1-12. </w:t>
      </w:r>
    </w:p>
    <w:p w14:paraId="7C648A8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5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alzburg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W, Martens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zarenk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A, Sun Y-H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alling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, et al. (2002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Eurasian Willow Tit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ar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ontan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based on DNA sequences of the mitochondrial cytochrome b gene.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4: 26-34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38242AE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6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vlov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Zink R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rovet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V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ed'Ki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ohw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 (2003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i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atterns in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otacill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flav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otacill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itreo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species limits and population history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0: 744-758.</w:t>
      </w:r>
      <w:proofErr w:type="gramEnd"/>
    </w:p>
    <w:p w14:paraId="5E8F888F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7</w:t>
      </w:r>
      <w:r w:rsidR="00D95427" w:rsidRPr="00D95427">
        <w:rPr>
          <w:rFonts w:ascii="Times New Roman" w:eastAsia="Times New Roman" w:hAnsi="Times New Roman" w:cs="Times New Roman"/>
        </w:rPr>
        <w:t xml:space="preserve">. Allende LM, Rubio I, Ruiz-Del-Valle V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uill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Martinez-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as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et al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 (2001) The Old World sparrows (genus</w:t>
      </w:r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Passer</w:t>
      </w:r>
      <w:r w:rsidR="00D95427" w:rsidRPr="00D95427">
        <w:rPr>
          <w:rFonts w:ascii="Times New Roman" w:eastAsia="Times New Roman" w:hAnsi="Times New Roman" w:cs="Times New Roman"/>
        </w:rPr>
        <w:t xml:space="preserve">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their relative abundance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seudogene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>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53: 144-154.</w:t>
      </w:r>
    </w:p>
    <w:p w14:paraId="4376B43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8</w:t>
      </w:r>
      <w:r w:rsidR="00D95427" w:rsidRPr="00D95427">
        <w:rPr>
          <w:rFonts w:ascii="Times New Roman" w:eastAsia="Times New Roman" w:hAnsi="Times New Roman" w:cs="Times New Roman"/>
        </w:rPr>
        <w:t xml:space="preserve">. Edwards SV, Wilson AC (1990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icall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nformative length polymorphism and sequence variability in mitochondrial DNA of Australian songbird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omatostom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Genetics 126: 695-711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3BEC426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9</w:t>
      </w:r>
      <w:r w:rsidR="00D95427" w:rsidRPr="00D95427">
        <w:rPr>
          <w:rFonts w:ascii="Times New Roman" w:eastAsia="Times New Roman" w:hAnsi="Times New Roman" w:cs="Times New Roman"/>
        </w:rPr>
        <w:t xml:space="preserve">. Roy MS (1997) Recent diversification in Afric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reenbul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ycnonot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Andropad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supports a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ntan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peciation model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264: 1337-1344.</w:t>
      </w:r>
    </w:p>
    <w:p w14:paraId="71BD1C0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acker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Martens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osuc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azarenk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Veit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2003) Phylogenetic signal in the song of crests and kinglets (Aves: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Regul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Evolution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2003 57: 616-629.</w:t>
      </w:r>
      <w:proofErr w:type="gramEnd"/>
    </w:p>
    <w:p w14:paraId="7EE8F681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rctand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Fjelds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 (1994) Ande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apaculo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cytalop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Ave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hinocrypt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: a study of speciation using DNA sequence data. In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oeschck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V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omiu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,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Jain SK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(eds.) Conservation Genetics. Basel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rkhaus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Verla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pp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. 205-225. </w:t>
      </w:r>
    </w:p>
    <w:p w14:paraId="4A45BB75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2</w:t>
      </w:r>
      <w:r w:rsidR="00D95427" w:rsidRPr="00D95427">
        <w:rPr>
          <w:rFonts w:ascii="Times New Roman" w:eastAsia="Times New Roman" w:hAnsi="Times New Roman" w:cs="Times New Roman"/>
        </w:rPr>
        <w:t xml:space="preserve">. Rojas-Soto OR, de Los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ntero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E, Zink RM (2007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patterns of differentiation in the Curve-billed Thrasher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Condor 109: 456-463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7035566F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3</w:t>
      </w:r>
      <w:r w:rsidR="00D95427" w:rsidRPr="00D95427">
        <w:rPr>
          <w:rFonts w:ascii="Times New Roman" w:eastAsia="Times New Roman" w:hAnsi="Times New Roman" w:cs="Times New Roman"/>
        </w:rPr>
        <w:t xml:space="preserve">. Zink RM, Blackwell RC (1997) Species limits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eConte'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Thrasher. Condor 99: 132-138.</w:t>
      </w:r>
    </w:p>
    <w:p w14:paraId="4941E5D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eis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idric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Schulze-Hagen K, Wink M (1997) Taxonomy and phylogeny of reed warblers (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Acrocephal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based o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equences and morphology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38: 469-496</w:t>
      </w:r>
    </w:p>
    <w:p w14:paraId="001B83B0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5</w:t>
      </w:r>
      <w:r w:rsidR="00D95427" w:rsidRPr="00D95427">
        <w:rPr>
          <w:rFonts w:ascii="Times New Roman" w:eastAsia="Times New Roman" w:hAnsi="Times New Roman" w:cs="Times New Roman"/>
        </w:rPr>
        <w:t xml:space="preserve">. Goodman S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ell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G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angran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 (2000) Patterns of morphological and molecular variation in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crocephal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newton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n Madagascar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Ostrich 71: 367-370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3A979FD9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6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lstro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oh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elan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Ericson PGP, Olsson U (2011) Non-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nophyl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intricate morphological evolution within the avian famil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etti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vealed by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ultiloc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alysis of a taxonomically densely sampled dataset. BMC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1: 352.</w:t>
      </w:r>
    </w:p>
    <w:p w14:paraId="65DC286A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7</w:t>
      </w:r>
      <w:r w:rsidR="00D95427" w:rsidRPr="00D95427">
        <w:rPr>
          <w:rFonts w:ascii="Times New Roman" w:eastAsia="Times New Roman" w:hAnsi="Times New Roman" w:cs="Times New Roman"/>
        </w:rPr>
        <w:t xml:space="preserve">. Li S-H, Li J-W, Han L-X, Yao C-T, Shi H, et al. (2006) Species delimitation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wame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Garrulax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nor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Ibis 148: 698–706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4A0757E7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8</w:t>
      </w:r>
      <w:r w:rsidR="00D95427" w:rsidRPr="00D95427">
        <w:rPr>
          <w:rFonts w:ascii="Times New Roman" w:eastAsia="Times New Roman" w:hAnsi="Times New Roman" w:cs="Times New Roman"/>
        </w:rPr>
        <w:t xml:space="preserve">. Martens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ietz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DT, Eck S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Veith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 (2004) Radiation and species limits in the Asian Pallas’s warbler complex 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hylloscop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roregul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.l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>.</w:t>
      </w:r>
      <w:r w:rsidR="00D95427" w:rsidRPr="00D95427">
        <w:rPr>
          <w:rFonts w:ascii="Times New Roman" w:eastAsia="Times New Roman" w:hAnsi="Times New Roman" w:cs="Times New Roman"/>
        </w:rPr>
        <w:t xml:space="preserve">)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Ornith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45: 206-222.</w:t>
      </w:r>
    </w:p>
    <w:p w14:paraId="16C41A41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elbi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J Martens 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eibol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, Henning F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chott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, Wink M (1996) Phylogeny and species limits in the Palearctic chiffchaff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hylloscopu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ollybit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omplex: mitochondrial genetic differentiation an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acousti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evidence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Ibis 138: 650-666.</w:t>
      </w:r>
      <w:proofErr w:type="gramEnd"/>
    </w:p>
    <w:p w14:paraId="7C2FE136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0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Is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uerv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M, Bravo GA, Brumfield RT (2012) An integrative approach to species-level systematics reveals the depth of diversification in an Ande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hamnophili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, the Long-Tailed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ntbir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Condor 114: 571-583.</w:t>
      </w:r>
      <w:proofErr w:type="gramEnd"/>
    </w:p>
    <w:p w14:paraId="53DFDE42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1</w:t>
      </w:r>
      <w:r w:rsidR="00D95427" w:rsidRPr="00D95427">
        <w:rPr>
          <w:rFonts w:ascii="Times New Roman" w:eastAsia="Times New Roman" w:hAnsi="Times New Roman" w:cs="Times New Roman"/>
        </w:rPr>
        <w:t xml:space="preserve">. Bates JM, Hackett SJ,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</w:rPr>
        <w:t>Goerc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M (2000) High levels of mitochondrial DNA differentiation in two lineages of small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ntbirds</w:t>
      </w:r>
      <w:proofErr w:type="spellEnd"/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Drymophil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Hypocnemi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16: 1093-1106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4E5E7DBD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2</w:t>
      </w:r>
      <w:r w:rsidR="00D95427" w:rsidRPr="00D95427">
        <w:rPr>
          <w:rFonts w:ascii="Times New Roman" w:eastAsia="Times New Roman" w:hAnsi="Times New Roman" w:cs="Times New Roman"/>
        </w:rPr>
        <w:t xml:space="preserve">. Bates JM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ello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G,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 xml:space="preserve">da Silva JMC (2003) Initial assessment of genetic diversity in ten bird species of South America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errado</w:t>
      </w:r>
      <w:proofErr w:type="spellEnd"/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. Studies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Neotrop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Fauna Environ 38: 87-94.</w:t>
      </w:r>
    </w:p>
    <w:p w14:paraId="1A0AADDA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3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Is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Isl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R, Whitney BM, Yasukawa (2007) Species limits i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ntbird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Thamnophil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: the Warbling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Antbir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Hypocnemi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ntato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complex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4: 11-28.</w:t>
      </w:r>
      <w:proofErr w:type="gramEnd"/>
    </w:p>
    <w:p w14:paraId="26BC5725" w14:textId="77777777" w:rsidR="00D95427" w:rsidRPr="00D95427" w:rsidRDefault="008E6803" w:rsidP="00D95427">
      <w:pPr>
        <w:spacing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4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hess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T, Banks RC, Barker FK, Cicero C, Dunn JL, et al. (2010) Fifty-first supplement to the American Ornithologists' Union Check-List of North American Birds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7: 726-744.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</w:t>
      </w:r>
    </w:p>
    <w:p w14:paraId="2267DCD7" w14:textId="77777777" w:rsidR="00D95427" w:rsidRDefault="008E6803" w:rsidP="00D9542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5</w:t>
      </w:r>
      <w:r w:rsidR="00D95427" w:rsidRPr="00D95427">
        <w:rPr>
          <w:rFonts w:ascii="Times New Roman" w:eastAsia="Times New Roman" w:hAnsi="Times New Roman" w:cs="Times New Roman"/>
        </w:rPr>
        <w:t xml:space="preserve">. Murray BW, McGillivray B, Barlow JC, Beech RN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trobec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C (1994) The use of cytochrome b sequence variation in estimation of phylogeny in the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Vireon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>. Condor 96: 1037-1045.</w:t>
      </w:r>
      <w:r w:rsidR="00D95427" w:rsidRPr="00D95427">
        <w:rPr>
          <w:rFonts w:ascii="Times New Roman" w:hAnsi="Times New Roman" w:cs="Times New Roman"/>
        </w:rPr>
        <w:t xml:space="preserve"> </w:t>
      </w:r>
    </w:p>
    <w:p w14:paraId="7F50471E" w14:textId="2E2FECBA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96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Wilson RE, Eaton MD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onsthagen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A, Peters JL, Johnson KP, et al. (2011) Speciation, subspecies divergence, and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araphyl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in the Cinnamon Teal and Blue-winged Teal.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Condor 113: 747-761.</w:t>
      </w:r>
      <w:proofErr w:type="gram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5C54D19" w14:textId="3C9ED5CD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7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ulikov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IV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rovetski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V, Gibson DD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Harrig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J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Rohw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S, et al. (2005)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Mallard 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na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latyrhyncho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: hybridization, dispersal, and lineage sorting contribute to complex geographic structure.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uk 122: 949-965.</w:t>
      </w:r>
      <w:proofErr w:type="gramEnd"/>
    </w:p>
    <w:p w14:paraId="3D2B9405" w14:textId="3758A3B4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8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ank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E, Carlson JE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rittingham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C (2004) </w:t>
      </w:r>
      <w:proofErr w:type="gramStart"/>
      <w:r w:rsidR="00D95427" w:rsidRPr="00D95427">
        <w:rPr>
          <w:rFonts w:ascii="Times New Roman" w:eastAsia="Times New Roman" w:hAnsi="Times New Roman" w:cs="Times New Roman"/>
        </w:rPr>
        <w:t>A</w:t>
      </w:r>
      <w:proofErr w:type="gramEnd"/>
      <w:r w:rsidR="00D95427" w:rsidRPr="00D95427">
        <w:rPr>
          <w:rFonts w:ascii="Times New Roman" w:eastAsia="Times New Roman" w:hAnsi="Times New Roman" w:cs="Times New Roman"/>
        </w:rPr>
        <w:t xml:space="preserve"> century of hybridization: decreasing genetic distance between American black ducks and mallards. Conservation Genet 5: 395-403. </w:t>
      </w:r>
    </w:p>
    <w:p w14:paraId="4BDA58C9" w14:textId="6172A643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99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McCracken KG, Johnson WP, Sheldon FH (2001) Molecular population genetics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ograph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>, and conservation biology of the mottled duck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na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fulvigul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). Conservation Genet 2: 87-102. </w:t>
      </w:r>
    </w:p>
    <w:p w14:paraId="128CF01D" w14:textId="5CF3BC2C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0</w:t>
      </w:r>
      <w:r w:rsidR="00D95427" w:rsidRPr="00D95427">
        <w:rPr>
          <w:rFonts w:ascii="Times New Roman" w:eastAsia="Times New Roman" w:hAnsi="Times New Roman" w:cs="Times New Roman"/>
        </w:rPr>
        <w:t>. McCarthy EM (2006) Handbook of avian hybrids of the world. New York: Oxford University Press. 601 pp.</w:t>
      </w:r>
    </w:p>
    <w:p w14:paraId="43E43AE3" w14:textId="04A8DF47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</w:rPr>
        <w:t>101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artinse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G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Wennerberg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L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ifjel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T (2008) Low support for separate species within the redpoll complex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Carduelis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flamme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>–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hornemanni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>–cabaret</w:t>
      </w:r>
      <w:r w:rsidR="00D95427" w:rsidRPr="00D95427">
        <w:rPr>
          <w:rFonts w:ascii="Times New Roman" w:eastAsia="Times New Roman" w:hAnsi="Times New Roman" w:cs="Times New Roman"/>
        </w:rPr>
        <w:t xml:space="preserve">) from analyses of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nd microsatellite markers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47: 1005-1017.</w:t>
      </w:r>
    </w:p>
    <w:p w14:paraId="25B3F2B4" w14:textId="1F4E5F65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2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Benz BW, Robbins MB (2011) Molecular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netic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, vocalizations, and species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limits</w:t>
      </w:r>
      <w:proofErr w:type="gram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in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color w:val="000000"/>
        </w:rPr>
        <w:t>Celeu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woodpeckers (Aves: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icidae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).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61: 29-44.</w:t>
      </w:r>
      <w:proofErr w:type="gramEnd"/>
    </w:p>
    <w:p w14:paraId="0372ADE0" w14:textId="6C8A9FA5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3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Weckstein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D, Afton AD, Zink RM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Alisauska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RT (2002) Hybridization and population subdivision within and between Ross's Geese and Lesser Snow Geese: a molecular perspective.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Condor 104: 432-436.</w:t>
      </w:r>
      <w:proofErr w:type="gramEnd"/>
    </w:p>
    <w:p w14:paraId="61850C9E" w14:textId="4240CA54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4</w:t>
      </w:r>
      <w:r w:rsidR="00D95427" w:rsidRPr="00D95427">
        <w:rPr>
          <w:rFonts w:ascii="Times New Roman" w:eastAsia="Times New Roman" w:hAnsi="Times New Roman" w:cs="Times New Roman"/>
        </w:rPr>
        <w:t>. Johnston DW (1961) The biosystematics of American Crows. Seattle: University of Washington Press. 119 p.</w:t>
      </w:r>
    </w:p>
    <w:p w14:paraId="4841E39D" w14:textId="47B6F8BA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5</w:t>
      </w:r>
      <w:r w:rsidR="00D95427" w:rsidRPr="00D95427">
        <w:rPr>
          <w:rFonts w:ascii="Times New Roman" w:eastAsia="Times New Roman" w:hAnsi="Times New Roman" w:cs="Times New Roman"/>
        </w:rPr>
        <w:t xml:space="preserve">. Haring E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Daeub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B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Pinske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W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Kryukov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Gamauf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A (2012) Genetic divergences and intraspecific variation in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orvid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of the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</w:rPr>
        <w:t>Corvus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(Aves: Passeriformes: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Corvidae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) - a first survey based on museum specimens.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Zo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yst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Res 50: 230-246. </w:t>
      </w:r>
    </w:p>
    <w:p w14:paraId="22C5CC30" w14:textId="6DB4769E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6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Mila B, McCormack JE, Castaneda G, Wayne RK, Smith TB (2007) Recent postglacial range expansion drives the rapid diversification of a songbird lineage in the genus </w:t>
      </w:r>
      <w:r w:rsidR="00D95427" w:rsidRPr="00D95427">
        <w:rPr>
          <w:rFonts w:ascii="Times New Roman" w:eastAsia="Times New Roman" w:hAnsi="Times New Roman" w:cs="Times New Roman"/>
          <w:i/>
          <w:iCs/>
        </w:rPr>
        <w:t>Junco.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74: 2653-2660.</w:t>
      </w:r>
    </w:p>
    <w:p w14:paraId="19371239" w14:textId="516EFF35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7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onsthagen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A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Chesser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RT, Bell DA, Dove CJ (2012) Hybridization among arctic white-headed gull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aru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sp.) obscures the genetic legacy of the Pleistocene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: 1278-1295.</w:t>
      </w:r>
    </w:p>
    <w:p w14:paraId="70C2E4CD" w14:textId="299F921C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8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iertne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B, Summers R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arquis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M (2011) Microsatellite and mitochondrial DNA homogeneity among phenotypically diverse crossbill taxa in the UK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68: 1511-1517. ‎</w:t>
      </w:r>
    </w:p>
    <w:p w14:paraId="7FD09357" w14:textId="6168364A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9</w:t>
      </w:r>
      <w:r w:rsidR="00D95427" w:rsidRPr="00D95427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jorklund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M, Alonso D,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Edelaar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P (2013) The genetic structure of crossbills suggests rapid diversification with little niche conservatism.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J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Linnean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</w:rPr>
        <w:t>Soc</w:t>
      </w:r>
      <w:proofErr w:type="spellEnd"/>
      <w:r w:rsidR="00D95427" w:rsidRPr="00D95427">
        <w:rPr>
          <w:rFonts w:ascii="Times New Roman" w:eastAsia="Times New Roman" w:hAnsi="Times New Roman" w:cs="Times New Roman"/>
        </w:rPr>
        <w:t xml:space="preserve"> 109: 908-922.</w:t>
      </w:r>
    </w:p>
    <w:p w14:paraId="7FB16F02" w14:textId="365EB30B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0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Chesser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RT (2000) Evolution in the high Andes: the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netic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Muscisaxicol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Ground-Tyrants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15: 369-380.</w:t>
      </w:r>
    </w:p>
    <w:p w14:paraId="54FC8A0D" w14:textId="3AE6F2C8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1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Lee S-I, Parr CS, Hwang Y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indel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DP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Choe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C (2003) Phylogeny of magpies (genus </w:t>
      </w:r>
      <w:r w:rsidR="00D95427" w:rsidRPr="00D95427">
        <w:rPr>
          <w:rFonts w:ascii="Times New Roman" w:eastAsia="Times New Roman" w:hAnsi="Times New Roman" w:cs="Times New Roman"/>
          <w:i/>
          <w:color w:val="000000"/>
        </w:rPr>
        <w:t>Pica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) inferred from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tDN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data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hylogenet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9: 250-257. </w:t>
      </w:r>
    </w:p>
    <w:p w14:paraId="7748E4F8" w14:textId="21233978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2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ale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M, Winker K (2010) Diversification at high latitudes: speciation of buntings in the genus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Plectrophenax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inferred from mitochondrial and nuclear markers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19: 785-797.</w:t>
      </w:r>
    </w:p>
    <w:p w14:paraId="4284EC8A" w14:textId="11BD8343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3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DaCost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M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Wehtje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W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Klick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 (2008) Historic genetic structuring and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araphyl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within the Great-tailed Grackle.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Condor 110: 170-177.</w:t>
      </w:r>
      <w:proofErr w:type="gramEnd"/>
    </w:p>
    <w:p w14:paraId="00733A16" w14:textId="6A5E00CC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4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Krosb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M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Rohwer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 (2009) A 2000  km genetic wake yields evidence for northern glacial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refugi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and hybrid zone movement in a pair of songbirds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76: 615-621.</w:t>
      </w:r>
    </w:p>
    <w:p w14:paraId="5F880A33" w14:textId="5A082883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5</w:t>
      </w:r>
      <w:r w:rsidR="00D95427" w:rsidRPr="00D95427">
        <w:rPr>
          <w:rFonts w:ascii="Times New Roman" w:eastAsia="Times New Roman" w:hAnsi="Times New Roman" w:cs="Times New Roman"/>
          <w:color w:val="000000"/>
        </w:rPr>
        <w:t>. Johnson NK, Johnson CB (1985) Speciation in sapsuckers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Sphyrapicu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): II. </w:t>
      </w:r>
      <w:proofErr w:type="spellStart"/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Sympatry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, hybridization and mate preference in </w:t>
      </w:r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ruber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daggetti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and </w:t>
      </w:r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nuchali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Auk 102: 1-15.</w:t>
      </w:r>
      <w:proofErr w:type="gram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FC26D1" w14:textId="56A55E6D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6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Campagn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L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Benite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P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Lougheed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SC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Lijtmaer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DA, Di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Giacomo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AS, et al. (2012) Rapid phenotypic evolution during incipient speciation in a continental avian radiation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roc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Bi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Sci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279: 1847-1856. </w:t>
      </w:r>
    </w:p>
    <w:p w14:paraId="6469C829" w14:textId="08F7467C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7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Spaulding AW, Mock KE, Schroeder MA,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Warheit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KI (2006) Recent range expansion and divergence among North American Prairie Grouse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Ecol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15: 2317-2332.</w:t>
      </w:r>
    </w:p>
    <w:p w14:paraId="4930BB7D" w14:textId="6E4F7559" w:rsidR="00D95427" w:rsidRPr="00D95427" w:rsidRDefault="008379EF" w:rsidP="00D95427">
      <w:pPr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8</w:t>
      </w:r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Weckstein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JD, Zink RM, Blackwell-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Rago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RC, Nelson DA (2001) Anomalous variation in mitochondrial genomes of White-crowned (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Zonotrichia</w:t>
      </w:r>
      <w:proofErr w:type="spellEnd"/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leucophry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>) and Golden-crowned (</w:t>
      </w:r>
      <w:r w:rsidR="00D95427" w:rsidRPr="00D95427">
        <w:rPr>
          <w:rFonts w:ascii="Times New Roman" w:eastAsia="Times New Roman" w:hAnsi="Times New Roman" w:cs="Times New Roman"/>
          <w:i/>
          <w:iCs/>
        </w:rPr>
        <w:t xml:space="preserve">Z. </w:t>
      </w:r>
      <w:proofErr w:type="spellStart"/>
      <w:r w:rsidR="00D95427" w:rsidRPr="00D95427">
        <w:rPr>
          <w:rFonts w:ascii="Times New Roman" w:eastAsia="Times New Roman" w:hAnsi="Times New Roman" w:cs="Times New Roman"/>
          <w:i/>
          <w:iCs/>
        </w:rPr>
        <w:t>atricapilla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) Sparrows: </w:t>
      </w:r>
      <w:proofErr w:type="spellStart"/>
      <w:r w:rsidR="00D95427" w:rsidRPr="00D95427">
        <w:rPr>
          <w:rFonts w:ascii="Times New Roman" w:eastAsia="Times New Roman" w:hAnsi="Times New Roman" w:cs="Times New Roman"/>
          <w:color w:val="000000"/>
        </w:rPr>
        <w:t>pseudogenes</w:t>
      </w:r>
      <w:proofErr w:type="spell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, hybridization, or incomplete lineage sorting. </w:t>
      </w:r>
      <w:proofErr w:type="gramStart"/>
      <w:r w:rsidR="00D95427" w:rsidRPr="00D95427">
        <w:rPr>
          <w:rFonts w:ascii="Times New Roman" w:eastAsia="Times New Roman" w:hAnsi="Times New Roman" w:cs="Times New Roman"/>
          <w:color w:val="000000"/>
        </w:rPr>
        <w:t>Auk 118: 231-236.</w:t>
      </w:r>
      <w:proofErr w:type="gramEnd"/>
      <w:r w:rsidR="00D95427" w:rsidRPr="00D95427">
        <w:rPr>
          <w:rFonts w:ascii="Times New Roman" w:eastAsia="Times New Roman" w:hAnsi="Times New Roman" w:cs="Times New Roman"/>
          <w:color w:val="000000"/>
        </w:rPr>
        <w:t xml:space="preserve"> </w:t>
      </w:r>
      <w:bookmarkStart w:id="0" w:name="_GoBack"/>
      <w:bookmarkEnd w:id="0"/>
    </w:p>
    <w:p w14:paraId="6D95939B" w14:textId="77777777" w:rsidR="008809CD" w:rsidRPr="00D95427" w:rsidRDefault="008809CD" w:rsidP="00D95427">
      <w:pPr>
        <w:rPr>
          <w:rFonts w:ascii="Times New Roman" w:hAnsi="Times New Roman" w:cs="Times New Roman"/>
        </w:rPr>
      </w:pPr>
    </w:p>
    <w:sectPr w:rsidR="008809CD" w:rsidRPr="00D95427" w:rsidSect="001F420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427"/>
    <w:rsid w:val="001524F5"/>
    <w:rsid w:val="001F420C"/>
    <w:rsid w:val="002124FE"/>
    <w:rsid w:val="004231F2"/>
    <w:rsid w:val="00794408"/>
    <w:rsid w:val="008379EF"/>
    <w:rsid w:val="008809CD"/>
    <w:rsid w:val="008E6803"/>
    <w:rsid w:val="00D9379A"/>
    <w:rsid w:val="00D954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FF6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27"/>
  </w:style>
  <w:style w:type="paragraph" w:styleId="Heading1">
    <w:name w:val="heading 1"/>
    <w:basedOn w:val="Normal"/>
    <w:link w:val="Heading1Char"/>
    <w:uiPriority w:val="9"/>
    <w:qFormat/>
    <w:rsid w:val="00D9542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27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954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5427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D95427"/>
    <w:rPr>
      <w:i/>
      <w:iCs/>
    </w:rPr>
  </w:style>
  <w:style w:type="character" w:customStyle="1" w:styleId="label">
    <w:name w:val="label"/>
    <w:basedOn w:val="DefaultParagraphFont"/>
    <w:rsid w:val="00D95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27"/>
  </w:style>
  <w:style w:type="paragraph" w:styleId="Heading1">
    <w:name w:val="heading 1"/>
    <w:basedOn w:val="Normal"/>
    <w:link w:val="Heading1Char"/>
    <w:uiPriority w:val="9"/>
    <w:qFormat/>
    <w:rsid w:val="00D9542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27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954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5427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D95427"/>
    <w:rPr>
      <w:i/>
      <w:iCs/>
    </w:rPr>
  </w:style>
  <w:style w:type="character" w:customStyle="1" w:styleId="label">
    <w:name w:val="label"/>
    <w:basedOn w:val="DefaultParagraphFont"/>
    <w:rsid w:val="00D95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3166</Words>
  <Characters>18049</Characters>
  <Application>Microsoft Macintosh Word</Application>
  <DocSecurity>0</DocSecurity>
  <Lines>150</Lines>
  <Paragraphs>42</Paragraphs>
  <ScaleCrop>false</ScaleCrop>
  <Company>Rockefeller University</Company>
  <LinksUpToDate>false</LinksUpToDate>
  <CharactersWithSpaces>2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oeckle</dc:creator>
  <cp:keywords/>
  <dc:description/>
  <cp:lastModifiedBy>mark stoeckle</cp:lastModifiedBy>
  <cp:revision>3</cp:revision>
  <dcterms:created xsi:type="dcterms:W3CDTF">2014-06-01T15:00:00Z</dcterms:created>
  <dcterms:modified xsi:type="dcterms:W3CDTF">2014-06-01T16:00:00Z</dcterms:modified>
</cp:coreProperties>
</file>